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A9FF60" w14:textId="34B6CE1B" w:rsidR="002A6C0A" w:rsidRDefault="002A6C0A" w:rsidP="00BB72CD"/>
    <w:p w14:paraId="640DBF8B" w14:textId="7E7A1A40" w:rsidR="002A6C0A" w:rsidRDefault="002A6C0A" w:rsidP="00BB72CD"/>
    <w:p w14:paraId="2D4DF287" w14:textId="225DE077" w:rsidR="002A6C0A" w:rsidRDefault="002A6C0A" w:rsidP="00BB72CD"/>
    <w:p w14:paraId="0678EA49" w14:textId="67C096B5" w:rsidR="002A6C0A" w:rsidRDefault="002A6C0A" w:rsidP="00BB72CD"/>
    <w:p w14:paraId="7E01BB85" w14:textId="1D71FEE6" w:rsidR="00BB72CD" w:rsidRDefault="00276B59" w:rsidP="00BB72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7925E0" w:rsidRPr="007925E0">
        <w:rPr>
          <w:rFonts w:ascii="Times New Roman" w:hAnsi="Times New Roman" w:cs="Times New Roman"/>
        </w:rPr>
        <w:t>Table.</w:t>
      </w:r>
      <w:r w:rsidR="007925E0">
        <w:rPr>
          <w:rFonts w:ascii="Times New Roman" w:hAnsi="Times New Roman" w:cs="Times New Roman"/>
        </w:rPr>
        <w:t xml:space="preserve"> </w:t>
      </w:r>
      <w:r w:rsidR="002C03C7">
        <w:rPr>
          <w:rFonts w:ascii="Times New Roman" w:hAnsi="Times New Roman" w:cs="Times New Roman"/>
        </w:rPr>
        <w:t xml:space="preserve"> </w:t>
      </w:r>
      <w:r w:rsidR="002C03C7" w:rsidRPr="002D087B">
        <w:rPr>
          <w:rFonts w:ascii="Times New Roman" w:hAnsi="Times New Roman" w:cs="Times New Roman"/>
        </w:rPr>
        <w:t>ΔO</w:t>
      </w:r>
      <w:r w:rsidR="002C03C7" w:rsidRPr="002D087B">
        <w:rPr>
          <w:rFonts w:ascii="Times New Roman" w:hAnsi="Times New Roman" w:cs="Times New Roman"/>
          <w:vertAlign w:val="subscript"/>
        </w:rPr>
        <w:t>2</w:t>
      </w:r>
      <w:r w:rsidR="002C03C7" w:rsidRPr="002D087B">
        <w:rPr>
          <w:rFonts w:ascii="Times New Roman" w:hAnsi="Times New Roman" w:cs="Times New Roman"/>
        </w:rPr>
        <w:t>Hb</w:t>
      </w:r>
      <w:r w:rsidR="002C03C7" w:rsidRPr="002D087B">
        <w:rPr>
          <w:rFonts w:ascii="Times New Roman" w:hAnsi="Times New Roman" w:cs="Times New Roman"/>
          <w:vertAlign w:val="subscript"/>
        </w:rPr>
        <w:t>AVG</w:t>
      </w:r>
      <w:r w:rsidR="002C03C7">
        <w:rPr>
          <w:rFonts w:ascii="Times New Roman" w:hAnsi="Times New Roman" w:cs="Times New Roman"/>
        </w:rPr>
        <w:t xml:space="preserve"> </w:t>
      </w:r>
      <w:r w:rsidR="007925E0">
        <w:rPr>
          <w:rFonts w:ascii="Times New Roman" w:hAnsi="Times New Roman" w:cs="Times New Roman"/>
        </w:rPr>
        <w:t>PFC subregions – Kinematics Correlations</w:t>
      </w:r>
      <w:r w:rsidR="00873825">
        <w:rPr>
          <w:rFonts w:ascii="Times New Roman" w:hAnsi="Times New Roman" w:cs="Times New Roman"/>
        </w:rPr>
        <w:t>.</w:t>
      </w:r>
      <w:r w:rsidR="00F970E8">
        <w:rPr>
          <w:rFonts w:ascii="Times New Roman" w:hAnsi="Times New Roman" w:cs="Times New Roman"/>
        </w:rPr>
        <w:t xml:space="preserve"> </w:t>
      </w:r>
    </w:p>
    <w:p w14:paraId="51D799E1" w14:textId="77777777" w:rsidR="007925E0" w:rsidRPr="007925E0" w:rsidRDefault="007925E0" w:rsidP="00BB72CD">
      <w:pPr>
        <w:rPr>
          <w:rFonts w:ascii="Times New Roman" w:hAnsi="Times New Roman" w:cs="Times New Roman"/>
        </w:rPr>
      </w:pPr>
    </w:p>
    <w:tbl>
      <w:tblPr>
        <w:tblW w:w="7480" w:type="dxa"/>
        <w:tblLook w:val="04A0" w:firstRow="1" w:lastRow="0" w:firstColumn="1" w:lastColumn="0" w:noHBand="0" w:noVBand="1"/>
      </w:tblPr>
      <w:tblGrid>
        <w:gridCol w:w="1167"/>
        <w:gridCol w:w="1060"/>
        <w:gridCol w:w="1060"/>
        <w:gridCol w:w="1131"/>
        <w:gridCol w:w="1146"/>
        <w:gridCol w:w="903"/>
        <w:gridCol w:w="1060"/>
      </w:tblGrid>
      <w:tr w:rsidR="00BB72CD" w:rsidRPr="00BB72CD" w14:paraId="3945F97E" w14:textId="77777777" w:rsidTr="00F970E8">
        <w:trPr>
          <w:trHeight w:val="36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4B03" w14:textId="77777777" w:rsidR="00BB72CD" w:rsidRPr="00BB72CD" w:rsidRDefault="00BB72CD" w:rsidP="00BB72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9BA9" w14:textId="77777777" w:rsidR="00BB72CD" w:rsidRPr="00BB72CD" w:rsidRDefault="00BB72CD" w:rsidP="00BB72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9FFA" w14:textId="77777777" w:rsidR="00BB72CD" w:rsidRPr="00BB72CD" w:rsidRDefault="00BB72CD" w:rsidP="00BB72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FDC8" w14:textId="77777777" w:rsidR="00BB72CD" w:rsidRPr="00BB72CD" w:rsidRDefault="00BB72CD" w:rsidP="00BB72CD">
            <w:pPr>
              <w:ind w:firstLineChars="200" w:firstLine="562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B72C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FC subreg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B1D4" w14:textId="77777777" w:rsidR="00BB72CD" w:rsidRPr="00BB72CD" w:rsidRDefault="00BB72CD" w:rsidP="00BB72CD">
            <w:pPr>
              <w:ind w:firstLineChars="200" w:firstLine="562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BB72CD" w:rsidRPr="00BB72CD" w14:paraId="4833405C" w14:textId="77777777" w:rsidTr="00F970E8">
        <w:trPr>
          <w:trHeight w:val="34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3950" w14:textId="77777777" w:rsidR="00BB72CD" w:rsidRDefault="00BB72CD" w:rsidP="00F970E8">
            <w:pPr>
              <w:ind w:left="-2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  <w:r w:rsidR="00F970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ematic</w:t>
            </w:r>
          </w:p>
          <w:p w14:paraId="4C812AB1" w14:textId="4C59FF88" w:rsidR="00F970E8" w:rsidRPr="00BB72CD" w:rsidRDefault="00F970E8" w:rsidP="00F970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4FB2ED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PFC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8FF3C9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PFCR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8816A6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LPFC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D9B3BA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LPFC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D09CBF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PFC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1A0B5F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PFCR</w:t>
            </w:r>
          </w:p>
        </w:tc>
      </w:tr>
      <w:tr w:rsidR="00BB72CD" w:rsidRPr="00BB72CD" w14:paraId="2DD40EE7" w14:textId="77777777" w:rsidTr="00BB72CD">
        <w:trPr>
          <w:trHeight w:val="36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8E535" w14:textId="77777777" w:rsidR="00BB72CD" w:rsidRPr="00BB72CD" w:rsidRDefault="00BB72CD" w:rsidP="00BB72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BE0FA7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B34A3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CF292E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BACFD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85999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22DCD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</w:tr>
      <w:tr w:rsidR="00BB72CD" w:rsidRPr="00BB72CD" w14:paraId="368FDD6B" w14:textId="77777777" w:rsidTr="00BB72CD">
        <w:trPr>
          <w:trHeight w:val="36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C904E" w14:textId="77777777" w:rsidR="00BB72CD" w:rsidRPr="00BB72CD" w:rsidRDefault="00BB72CD" w:rsidP="00BB72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8D8C1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B0247B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4374A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9C9A2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3904B9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7701E0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BB72CD" w:rsidRPr="00BB72CD" w14:paraId="585679A5" w14:textId="77777777" w:rsidTr="00BB72CD">
        <w:trPr>
          <w:trHeight w:val="36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E3334" w14:textId="77777777" w:rsidR="00BB72CD" w:rsidRPr="00BB72CD" w:rsidRDefault="00BB72CD" w:rsidP="00BB72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6F29DC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599D6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0B9A6F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305930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DA3724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23C78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B72CD" w:rsidRPr="00BB72CD" w14:paraId="1CA2580D" w14:textId="77777777" w:rsidTr="00BB72CD">
        <w:trPr>
          <w:trHeight w:val="36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8595AC" w14:textId="77777777" w:rsidR="00BB72CD" w:rsidRPr="00BB72CD" w:rsidRDefault="00BB72CD" w:rsidP="00BB72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CB9C16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FBF1A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C30A62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22573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136A12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D8FE59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</w:tr>
      <w:tr w:rsidR="00BB72CD" w:rsidRPr="00BB72CD" w14:paraId="2B5A3B3E" w14:textId="77777777" w:rsidTr="00BB72CD">
        <w:trPr>
          <w:trHeight w:val="36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8BBA6" w14:textId="77777777" w:rsidR="00BB72CD" w:rsidRPr="00BB72CD" w:rsidRDefault="00BB72CD" w:rsidP="00BB72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E38960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19F8F3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704A48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DE9B59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A9474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1DE801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BB72CD" w:rsidRPr="00BB72CD" w14:paraId="54A36282" w14:textId="77777777" w:rsidTr="00BB72CD">
        <w:trPr>
          <w:trHeight w:val="36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F7AF0" w14:textId="77777777" w:rsidR="00BB72CD" w:rsidRPr="00BB72CD" w:rsidRDefault="00BB72CD" w:rsidP="00BB72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3C129E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31189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4A250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3C67C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23A59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51DC1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B72CD" w:rsidRPr="00BB72CD" w14:paraId="52D4BCC2" w14:textId="77777777" w:rsidTr="00BB72CD">
        <w:trPr>
          <w:trHeight w:val="36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06F690" w14:textId="77777777" w:rsidR="00BB72CD" w:rsidRPr="00BB72CD" w:rsidRDefault="00BB72CD" w:rsidP="00BB72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RO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DA3EA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F62B49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E78348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A4536D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213025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40FA72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83</w:t>
            </w:r>
          </w:p>
        </w:tc>
      </w:tr>
      <w:tr w:rsidR="00BB72CD" w:rsidRPr="00BB72CD" w14:paraId="61BA4A6F" w14:textId="77777777" w:rsidTr="00BB72CD">
        <w:trPr>
          <w:trHeight w:val="36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A340B" w14:textId="77777777" w:rsidR="00BB72CD" w:rsidRPr="00BB72CD" w:rsidRDefault="00BB72CD" w:rsidP="00BB72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B7479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FFDB4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B4C1A0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4EBCC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6AE53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DA8F5A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B72CD" w:rsidRPr="00BB72CD" w14:paraId="4FCD1B40" w14:textId="77777777" w:rsidTr="00BB72CD">
        <w:trPr>
          <w:trHeight w:val="36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65CE4" w14:textId="77777777" w:rsidR="00BB72CD" w:rsidRPr="00BB72CD" w:rsidRDefault="00BB72CD" w:rsidP="00BB72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66521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C275B5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A8EF8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BBC7CA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EC686D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6EE17D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B72CD" w:rsidRPr="00BB72CD" w14:paraId="59769F11" w14:textId="77777777" w:rsidTr="00BB72CD">
        <w:trPr>
          <w:trHeight w:val="36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B51DA" w14:textId="77777777" w:rsidR="00BB72CD" w:rsidRPr="00BB72CD" w:rsidRDefault="00BB72CD" w:rsidP="00BB72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 CO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9FC562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-0.9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3E206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-0.97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E2B41B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-0.99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2444EE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-0.9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751F20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-0.9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7DF18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-0.976</w:t>
            </w:r>
          </w:p>
        </w:tc>
      </w:tr>
      <w:tr w:rsidR="00BB72CD" w:rsidRPr="00BB72CD" w14:paraId="588B5447" w14:textId="77777777" w:rsidTr="00BB72CD">
        <w:trPr>
          <w:trHeight w:val="36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1390D" w14:textId="77777777" w:rsidR="00BB72CD" w:rsidRPr="00BB72CD" w:rsidRDefault="00BB72CD" w:rsidP="00BB72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B67473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9E399E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153413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7B6FEE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81CBAF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FEAB0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BB72CD" w:rsidRPr="00BB72CD" w14:paraId="7B11779D" w14:textId="77777777" w:rsidTr="00BB72CD">
        <w:trPr>
          <w:trHeight w:val="36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2D08AC" w14:textId="77777777" w:rsidR="00BB72CD" w:rsidRPr="00BB72CD" w:rsidRDefault="00BB72CD" w:rsidP="00BB72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B2A95D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850CB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E046E6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CC683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286B3A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A66F88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B72CD" w:rsidRPr="00BB72CD" w14:paraId="7B6D2AF8" w14:textId="77777777" w:rsidTr="00BB72CD">
        <w:trPr>
          <w:trHeight w:val="36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6BF9D" w14:textId="77777777" w:rsidR="00BB72CD" w:rsidRPr="00BB72CD" w:rsidRDefault="00BB72CD" w:rsidP="00BB72C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1D45C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8C9D98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6B7B2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1FB95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5D6DC0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84AE0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987</w:t>
            </w:r>
          </w:p>
        </w:tc>
      </w:tr>
      <w:tr w:rsidR="00BB72CD" w:rsidRPr="00BB72CD" w14:paraId="489892C3" w14:textId="77777777" w:rsidTr="00BB72CD">
        <w:trPr>
          <w:trHeight w:val="380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663C2" w14:textId="77777777" w:rsidR="00BB72CD" w:rsidRPr="00BB72CD" w:rsidRDefault="00BB72CD" w:rsidP="00BB72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3FDC019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8BF68E1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2276BDC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D61B4F6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867F345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6EC76DB" w14:textId="77777777" w:rsidR="00BB72CD" w:rsidRPr="00BB72CD" w:rsidRDefault="00BB72CD" w:rsidP="00BB72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2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1420F124" w14:textId="56E0B5C3" w:rsidR="00BB72CD" w:rsidRDefault="00BB72CD" w:rsidP="00BB72CD"/>
    <w:p w14:paraId="5E5015B6" w14:textId="77777777" w:rsidR="007925E0" w:rsidRPr="00F45814" w:rsidRDefault="007925E0" w:rsidP="007925E0">
      <w:pPr>
        <w:shd w:val="clear" w:color="auto" w:fill="FFFFFF"/>
        <w:rPr>
          <w:rFonts w:eastAsia="Times New Roman" w:cs="Times New Roman"/>
          <w:i/>
          <w:iCs/>
          <w:sz w:val="17"/>
          <w:szCs w:val="17"/>
        </w:rPr>
      </w:pPr>
      <w:r w:rsidRPr="00F45814">
        <w:rPr>
          <w:rFonts w:eastAsia="Times New Roman" w:cs="Times New Roman"/>
          <w:i/>
          <w:iCs/>
          <w:sz w:val="17"/>
          <w:szCs w:val="17"/>
        </w:rPr>
        <w:t>Cell Contents</w:t>
      </w:r>
      <w:r w:rsidRPr="00F45814">
        <w:rPr>
          <w:rFonts w:eastAsia="Times New Roman" w:cs="Times New Roman"/>
          <w:i/>
          <w:iCs/>
          <w:sz w:val="17"/>
          <w:szCs w:val="17"/>
        </w:rPr>
        <w:br/>
        <w:t>      Pearson correlation</w:t>
      </w:r>
      <w:r w:rsidRPr="00F45814">
        <w:rPr>
          <w:rFonts w:eastAsia="Times New Roman" w:cs="Times New Roman"/>
          <w:i/>
          <w:iCs/>
          <w:sz w:val="17"/>
          <w:szCs w:val="17"/>
        </w:rPr>
        <w:br/>
        <w:t>      P-Value</w:t>
      </w:r>
    </w:p>
    <w:p w14:paraId="415DC6CD" w14:textId="77777777" w:rsidR="007925E0" w:rsidRPr="00F45814" w:rsidRDefault="007925E0" w:rsidP="007925E0">
      <w:pPr>
        <w:shd w:val="clear" w:color="auto" w:fill="FFFFFF"/>
        <w:spacing w:after="75"/>
        <w:rPr>
          <w:rFonts w:cs="Times New Roman"/>
        </w:rPr>
      </w:pPr>
      <w:r w:rsidRPr="00F45814">
        <w:rPr>
          <w:rFonts w:cs="Times New Roman"/>
        </w:rPr>
        <w:t>TAD = Trunk angular dispersion, TROM = trunk range of motion, COMROM = center of mass range of motion, Min COM = Minimum of COM, RST = response step time.</w:t>
      </w:r>
    </w:p>
    <w:p w14:paraId="05A9CDFD" w14:textId="229BD6BC" w:rsidR="007925E0" w:rsidRDefault="007925E0" w:rsidP="00BB72CD"/>
    <w:sectPr w:rsidR="007925E0" w:rsidSect="00231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673"/>
    <w:rsid w:val="000177C1"/>
    <w:rsid w:val="00043DF8"/>
    <w:rsid w:val="00047126"/>
    <w:rsid w:val="00060673"/>
    <w:rsid w:val="00097358"/>
    <w:rsid w:val="000A5667"/>
    <w:rsid w:val="000F653C"/>
    <w:rsid w:val="001053C3"/>
    <w:rsid w:val="0016352B"/>
    <w:rsid w:val="00212C0B"/>
    <w:rsid w:val="00215ECB"/>
    <w:rsid w:val="00231519"/>
    <w:rsid w:val="00273BAF"/>
    <w:rsid w:val="00276B59"/>
    <w:rsid w:val="002822C8"/>
    <w:rsid w:val="002829D6"/>
    <w:rsid w:val="00290321"/>
    <w:rsid w:val="00290976"/>
    <w:rsid w:val="002A6C0A"/>
    <w:rsid w:val="002B7A94"/>
    <w:rsid w:val="002C03C7"/>
    <w:rsid w:val="002D087B"/>
    <w:rsid w:val="003410BD"/>
    <w:rsid w:val="00395FA8"/>
    <w:rsid w:val="003C5EC9"/>
    <w:rsid w:val="004173C4"/>
    <w:rsid w:val="004512DC"/>
    <w:rsid w:val="0048130D"/>
    <w:rsid w:val="004D6FFF"/>
    <w:rsid w:val="0050008B"/>
    <w:rsid w:val="005004B1"/>
    <w:rsid w:val="00537944"/>
    <w:rsid w:val="005620A0"/>
    <w:rsid w:val="00563B31"/>
    <w:rsid w:val="005B64AE"/>
    <w:rsid w:val="005C4526"/>
    <w:rsid w:val="005E0EE7"/>
    <w:rsid w:val="005E4C4A"/>
    <w:rsid w:val="005F4ADF"/>
    <w:rsid w:val="00600876"/>
    <w:rsid w:val="006016B5"/>
    <w:rsid w:val="006337DE"/>
    <w:rsid w:val="006904A0"/>
    <w:rsid w:val="006F303F"/>
    <w:rsid w:val="006F4A51"/>
    <w:rsid w:val="00706898"/>
    <w:rsid w:val="007279BF"/>
    <w:rsid w:val="007925E0"/>
    <w:rsid w:val="007C4D00"/>
    <w:rsid w:val="007C78E7"/>
    <w:rsid w:val="007D32B0"/>
    <w:rsid w:val="0080197C"/>
    <w:rsid w:val="00807809"/>
    <w:rsid w:val="008316B5"/>
    <w:rsid w:val="0083717B"/>
    <w:rsid w:val="0086338C"/>
    <w:rsid w:val="00873825"/>
    <w:rsid w:val="00892B01"/>
    <w:rsid w:val="008A01BE"/>
    <w:rsid w:val="008B0054"/>
    <w:rsid w:val="008C66E9"/>
    <w:rsid w:val="008D13E7"/>
    <w:rsid w:val="008D5F13"/>
    <w:rsid w:val="00904A0A"/>
    <w:rsid w:val="009058D9"/>
    <w:rsid w:val="00907228"/>
    <w:rsid w:val="00921697"/>
    <w:rsid w:val="00945F16"/>
    <w:rsid w:val="0096382F"/>
    <w:rsid w:val="00983187"/>
    <w:rsid w:val="009901A6"/>
    <w:rsid w:val="009C6D3B"/>
    <w:rsid w:val="009C7B22"/>
    <w:rsid w:val="009F0B62"/>
    <w:rsid w:val="009F5C5C"/>
    <w:rsid w:val="00A1356E"/>
    <w:rsid w:val="00A30397"/>
    <w:rsid w:val="00A70B09"/>
    <w:rsid w:val="00A73690"/>
    <w:rsid w:val="00A76454"/>
    <w:rsid w:val="00A95D12"/>
    <w:rsid w:val="00AA2ACE"/>
    <w:rsid w:val="00AB0A56"/>
    <w:rsid w:val="00AB274C"/>
    <w:rsid w:val="00AE2836"/>
    <w:rsid w:val="00AE680A"/>
    <w:rsid w:val="00AF57ED"/>
    <w:rsid w:val="00B3550E"/>
    <w:rsid w:val="00B401D2"/>
    <w:rsid w:val="00B41CB2"/>
    <w:rsid w:val="00B47776"/>
    <w:rsid w:val="00B655E0"/>
    <w:rsid w:val="00B7025A"/>
    <w:rsid w:val="00B81A91"/>
    <w:rsid w:val="00B90DA2"/>
    <w:rsid w:val="00B913E6"/>
    <w:rsid w:val="00BA7152"/>
    <w:rsid w:val="00BB0A1A"/>
    <w:rsid w:val="00BB72CD"/>
    <w:rsid w:val="00BF359D"/>
    <w:rsid w:val="00C0720A"/>
    <w:rsid w:val="00C1736E"/>
    <w:rsid w:val="00C17CE2"/>
    <w:rsid w:val="00C472B0"/>
    <w:rsid w:val="00C50EB1"/>
    <w:rsid w:val="00C64EDB"/>
    <w:rsid w:val="00C6611E"/>
    <w:rsid w:val="00C71B3C"/>
    <w:rsid w:val="00CB10A7"/>
    <w:rsid w:val="00CE5D50"/>
    <w:rsid w:val="00CE7011"/>
    <w:rsid w:val="00D47BC7"/>
    <w:rsid w:val="00D625A2"/>
    <w:rsid w:val="00D76D5F"/>
    <w:rsid w:val="00DB4DAA"/>
    <w:rsid w:val="00DC3D00"/>
    <w:rsid w:val="00DD2E46"/>
    <w:rsid w:val="00DD4563"/>
    <w:rsid w:val="00DE448A"/>
    <w:rsid w:val="00E07F43"/>
    <w:rsid w:val="00E82726"/>
    <w:rsid w:val="00E94B68"/>
    <w:rsid w:val="00EE287E"/>
    <w:rsid w:val="00EF5AA3"/>
    <w:rsid w:val="00F40F96"/>
    <w:rsid w:val="00F432D3"/>
    <w:rsid w:val="00F4736F"/>
    <w:rsid w:val="00F83C3C"/>
    <w:rsid w:val="00F91146"/>
    <w:rsid w:val="00F970E8"/>
    <w:rsid w:val="00FC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76DA6"/>
  <w15:chartTrackingRefBased/>
  <w15:docId w15:val="{C4C3D5B5-4A86-E947-BE9B-A02E8C897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78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8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7</cp:lastModifiedBy>
  <cp:revision>7</cp:revision>
  <dcterms:created xsi:type="dcterms:W3CDTF">2020-10-21T04:00:00Z</dcterms:created>
  <dcterms:modified xsi:type="dcterms:W3CDTF">2020-10-30T11:01:00Z</dcterms:modified>
</cp:coreProperties>
</file>